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C56C6C">
      <w:pPr>
        <w:keepNext w:val="0"/>
        <w:keepLines w:val="0"/>
        <w:widowControl/>
        <w:suppressLineNumbers w:val="0"/>
        <w:jc w:val="left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JansonTextLT-Bold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Supplement 3</w:t>
      </w:r>
      <w:r>
        <w:rPr>
          <w:rFonts w:hint="default" w:ascii="Times New Roman" w:hAnsi="Times New Roman" w:eastAsia="JansonTextLT-Bold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JansonTextLT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Systematic evaluation of all stu</w:t>
      </w:r>
      <w:bookmarkStart w:id="2" w:name="_GoBack"/>
      <w:bookmarkEnd w:id="2"/>
      <w:r>
        <w:rPr>
          <w:rFonts w:hint="eastAsia" w:ascii="Times New Roman" w:hAnsi="Times New Roman" w:eastAsia="JansonTextLT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dies by NOS tool 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134"/>
        <w:gridCol w:w="1826"/>
        <w:gridCol w:w="1200"/>
        <w:gridCol w:w="1274"/>
        <w:gridCol w:w="2046"/>
        <w:gridCol w:w="1547"/>
        <w:gridCol w:w="1767"/>
        <w:gridCol w:w="963"/>
      </w:tblGrid>
      <w:tr w14:paraId="4A85F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93" w:type="dxa"/>
            <w:vMerge w:val="restart"/>
            <w:tcBorders>
              <w:top w:val="single" w:color="auto" w:sz="12" w:space="0"/>
              <w:left w:val="nil"/>
            </w:tcBorders>
          </w:tcPr>
          <w:p w14:paraId="7D9AA9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71C15CA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517C6B79">
            <w:pPr>
              <w:ind w:firstLine="840" w:firstLineChars="4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udy</w:t>
            </w:r>
          </w:p>
        </w:tc>
        <w:tc>
          <w:tcPr>
            <w:tcW w:w="5434" w:type="dxa"/>
            <w:gridSpan w:val="4"/>
            <w:tcBorders>
              <w:top w:val="single" w:color="auto" w:sz="12" w:space="0"/>
            </w:tcBorders>
          </w:tcPr>
          <w:p w14:paraId="0EACF105">
            <w:pPr>
              <w:ind w:firstLine="1470" w:firstLineChars="7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lection</w:t>
            </w:r>
          </w:p>
        </w:tc>
        <w:tc>
          <w:tcPr>
            <w:tcW w:w="2046" w:type="dxa"/>
            <w:tcBorders>
              <w:top w:val="single" w:color="auto" w:sz="12" w:space="0"/>
            </w:tcBorders>
          </w:tcPr>
          <w:p w14:paraId="1E3D9EC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arability</w:t>
            </w:r>
          </w:p>
        </w:tc>
        <w:tc>
          <w:tcPr>
            <w:tcW w:w="4277" w:type="dxa"/>
            <w:gridSpan w:val="3"/>
            <w:tcBorders>
              <w:top w:val="single" w:color="auto" w:sz="12" w:space="0"/>
              <w:right w:val="nil"/>
            </w:tcBorders>
          </w:tcPr>
          <w:p w14:paraId="1EAA64D0">
            <w:pPr>
              <w:ind w:firstLine="1680" w:firstLineChars="8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xposure</w:t>
            </w:r>
          </w:p>
        </w:tc>
      </w:tr>
      <w:tr w14:paraId="67B8E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vMerge w:val="continue"/>
            <w:tcBorders>
              <w:left w:val="nil"/>
              <w:bottom w:val="single" w:color="000000" w:themeColor="text1" w:sz="4" w:space="0"/>
            </w:tcBorders>
          </w:tcPr>
          <w:p w14:paraId="628CD00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color="000000" w:themeColor="text1" w:sz="4" w:space="0"/>
            </w:tcBorders>
          </w:tcPr>
          <w:p w14:paraId="511916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Is the case definition adequate?</w:t>
            </w:r>
          </w:p>
        </w:tc>
        <w:tc>
          <w:tcPr>
            <w:tcW w:w="1826" w:type="dxa"/>
            <w:tcBorders>
              <w:bottom w:val="single" w:color="000000" w:themeColor="text1" w:sz="4" w:space="0"/>
            </w:tcBorders>
          </w:tcPr>
          <w:p w14:paraId="11A28C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Representativeness of the cases</w:t>
            </w:r>
          </w:p>
        </w:tc>
        <w:tc>
          <w:tcPr>
            <w:tcW w:w="1200" w:type="dxa"/>
            <w:tcBorders>
              <w:bottom w:val="single" w:color="000000" w:themeColor="text1" w:sz="4" w:space="0"/>
            </w:tcBorders>
          </w:tcPr>
          <w:p w14:paraId="53195E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Selection of Controls</w:t>
            </w:r>
          </w:p>
        </w:tc>
        <w:tc>
          <w:tcPr>
            <w:tcW w:w="1274" w:type="dxa"/>
            <w:tcBorders>
              <w:bottom w:val="single" w:color="000000" w:themeColor="text1" w:sz="4" w:space="0"/>
            </w:tcBorders>
          </w:tcPr>
          <w:p w14:paraId="3EED3B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Definition of Controls</w:t>
            </w:r>
          </w:p>
        </w:tc>
        <w:tc>
          <w:tcPr>
            <w:tcW w:w="2046" w:type="dxa"/>
            <w:tcBorders>
              <w:bottom w:val="single" w:color="000000" w:themeColor="text1" w:sz="4" w:space="0"/>
            </w:tcBorders>
          </w:tcPr>
          <w:p w14:paraId="6229B7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Comparability of cases and controls on the basis of the design or analysis</w:t>
            </w:r>
          </w:p>
        </w:tc>
        <w:tc>
          <w:tcPr>
            <w:tcW w:w="1547" w:type="dxa"/>
            <w:tcBorders>
              <w:bottom w:val="single" w:color="000000" w:themeColor="text1" w:sz="4" w:space="0"/>
            </w:tcBorders>
          </w:tcPr>
          <w:p w14:paraId="74C213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 xml:space="preserve">Ascertainment of exposure </w:t>
            </w:r>
          </w:p>
        </w:tc>
        <w:tc>
          <w:tcPr>
            <w:tcW w:w="1767" w:type="dxa"/>
            <w:tcBorders>
              <w:bottom w:val="single" w:color="000000" w:themeColor="text1" w:sz="4" w:space="0"/>
            </w:tcBorders>
          </w:tcPr>
          <w:p w14:paraId="121ED3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OLE_LINK1"/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Same method of ascertainment for cases and controls</w:t>
            </w:r>
            <w:bookmarkEnd w:id="0"/>
          </w:p>
        </w:tc>
        <w:tc>
          <w:tcPr>
            <w:tcW w:w="963" w:type="dxa"/>
            <w:tcBorders>
              <w:bottom w:val="single" w:color="000000" w:themeColor="text1" w:sz="4" w:space="0"/>
              <w:right w:val="nil"/>
            </w:tcBorders>
          </w:tcPr>
          <w:p w14:paraId="730D50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OLE_LINK2"/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  <w:t>Non-Response rate</w:t>
            </w:r>
            <w:bookmarkEnd w:id="1"/>
          </w:p>
        </w:tc>
      </w:tr>
      <w:tr w14:paraId="16DED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op w:val="single" w:color="000000" w:themeColor="text1" w:sz="4" w:space="0"/>
              <w:left w:val="nil"/>
              <w:bottom w:val="nil"/>
            </w:tcBorders>
          </w:tcPr>
          <w:p w14:paraId="6FB68FF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lvisi et al.,2021</w:t>
            </w:r>
          </w:p>
        </w:tc>
        <w:tc>
          <w:tcPr>
            <w:tcW w:w="1134" w:type="dxa"/>
            <w:tcBorders>
              <w:top w:val="single" w:color="000000" w:themeColor="text1" w:sz="4" w:space="0"/>
              <w:bottom w:val="nil"/>
            </w:tcBorders>
          </w:tcPr>
          <w:p w14:paraId="1839DC67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op w:val="single" w:color="000000" w:themeColor="text1" w:sz="4" w:space="0"/>
              <w:bottom w:val="nil"/>
            </w:tcBorders>
          </w:tcPr>
          <w:p w14:paraId="5CAC6C73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op w:val="single" w:color="000000" w:themeColor="text1" w:sz="4" w:space="0"/>
              <w:bottom w:val="nil"/>
            </w:tcBorders>
          </w:tcPr>
          <w:p w14:paraId="72632C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op w:val="single" w:color="000000" w:themeColor="text1" w:sz="4" w:space="0"/>
              <w:bottom w:val="nil"/>
            </w:tcBorders>
          </w:tcPr>
          <w:p w14:paraId="6D4E6F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op w:val="single" w:color="000000" w:themeColor="text1" w:sz="4" w:space="0"/>
              <w:bottom w:val="nil"/>
            </w:tcBorders>
          </w:tcPr>
          <w:p w14:paraId="3711AC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op w:val="single" w:color="000000" w:themeColor="text1" w:sz="4" w:space="0"/>
              <w:bottom w:val="nil"/>
            </w:tcBorders>
          </w:tcPr>
          <w:p w14:paraId="650741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op w:val="single" w:color="000000" w:themeColor="text1" w:sz="4" w:space="0"/>
              <w:bottom w:val="nil"/>
            </w:tcBorders>
          </w:tcPr>
          <w:p w14:paraId="32D6AA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3" w:type="dxa"/>
            <w:tcBorders>
              <w:top w:val="single" w:color="000000" w:themeColor="text1" w:sz="4" w:space="0"/>
              <w:bottom w:val="nil"/>
              <w:right w:val="nil"/>
            </w:tcBorders>
          </w:tcPr>
          <w:p w14:paraId="53CEA8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77A85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op w:val="nil"/>
              <w:tl2br w:val="nil"/>
              <w:tr2bl w:val="nil"/>
            </w:tcBorders>
          </w:tcPr>
          <w:p w14:paraId="391925BA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eng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</w:tcPr>
          <w:p w14:paraId="354C1B9C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op w:val="nil"/>
              <w:tl2br w:val="nil"/>
              <w:tr2bl w:val="nil"/>
            </w:tcBorders>
          </w:tcPr>
          <w:p w14:paraId="54ED31D8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op w:val="nil"/>
              <w:tl2br w:val="nil"/>
              <w:tr2bl w:val="nil"/>
            </w:tcBorders>
          </w:tcPr>
          <w:p w14:paraId="6F264E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op w:val="nil"/>
              <w:tl2br w:val="nil"/>
              <w:tr2bl w:val="nil"/>
            </w:tcBorders>
          </w:tcPr>
          <w:p w14:paraId="1AEBB8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op w:val="nil"/>
              <w:tl2br w:val="nil"/>
              <w:tr2bl w:val="nil"/>
            </w:tcBorders>
          </w:tcPr>
          <w:p w14:paraId="219CF4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op w:val="nil"/>
              <w:tl2br w:val="nil"/>
              <w:tr2bl w:val="nil"/>
            </w:tcBorders>
          </w:tcPr>
          <w:p w14:paraId="2F7B31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op w:val="nil"/>
              <w:tl2br w:val="nil"/>
              <w:tr2bl w:val="nil"/>
            </w:tcBorders>
          </w:tcPr>
          <w:p w14:paraId="6FFB3C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</w:tcPr>
          <w:p w14:paraId="4981783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4106C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241564B5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an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AF7680C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126AC3CB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4399A9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E466D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6D0CD1A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5387F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0DC1F7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51DC00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7200E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0BDBD12D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hi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1B724C7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57C5FBEC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064A1C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CC8D9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08AAB8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AB99B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618045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3D4705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03D76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1BD6E267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Zhang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B0EE4C3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1755B5F6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6F7496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3A478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15B0B9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BA6C9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268AA3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3A63A8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7A3F2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3EE55FB2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Kim SW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747B27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3F29F4F6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385779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78E79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53EA65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89B83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46C85B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4BD5BD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195EE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2B1FF54C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kbariqomi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64331FF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4B9DB8E6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337601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83430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447B03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C4070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26833E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7200FB8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3AF63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4770D611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i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002CA0D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4492CFD6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0610D0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D5849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3BA7CC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7B887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01EDE8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64825E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50B65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27FDDD4E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en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3C51452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72CE7ED1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5D9DA1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1B6C43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3B03A0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7CCCB5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2ABA63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45A740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59EF0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75DE26E0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Vasbinder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2BE494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33AD4416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6CEC59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174C9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640171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6DCCFE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2B555F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1A6FE7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64F35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57C99FB8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lemam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6E46912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5D19F2BE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72C49B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BEF39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4F0A93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81D79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6958EE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608F0D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49D7E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29E83DDD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eng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9A21BDF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6DACE175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5CB90D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E6F6B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6DB589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2A452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627DBF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59E59F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02902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1CC777AE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Zhang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EEF5228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5CB08A95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56FC0E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7CF9FD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1B8ADB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6E9AB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6EBD87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559C0F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56B2F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277B9C22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ing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B874A10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70C8B0CC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3216DA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76C02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377D5A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6E10E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2C3522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15546F7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7EF1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4DC486B0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Kim MK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8C29DAC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13962A47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568800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CFD56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5E9A8C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63359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538717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528427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30BEA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78754BEC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an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3132C4F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5DC2FA95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15E909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10010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5EC86F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296FF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0BEBC5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58674D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2600C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2F77DD1D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i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82EC341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0F1D30A2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1143C0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A3293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611101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7A92D1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6EA394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49E643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47DCB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52A47D50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ou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4F50E54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39FBC2B5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0E8390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6FFB3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761275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63352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1A2E04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341CB3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37316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21D1775F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un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213709A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3E5C26BB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7935C1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BD997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5AC12F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C8021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352AC7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32F561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46AF1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0D6AC548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Khalili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3203486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362A165E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27E7E7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64DAB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68B7A7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2CC10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3F4410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0DCA5B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24B73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1095842F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Yang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BD94F7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2638A902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69D7B0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85975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5D1349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EDD80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1B9EDA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1090F1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085AA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5C24B772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en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A7EFB07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324E55EE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27951D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C34AB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429A71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FE233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2CD845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383100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0F39D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0F350DD4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utter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D2CE36F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1A31B664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4F3C9E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67BD08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5B5773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E5E70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71BAF1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4322A5A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1AC52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5195A4F1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guwaihes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49708A4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70FB15B3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0CEF50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85E59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377BB3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6F5CA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75DEAD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3C1902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2CA8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0DFD70A9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ode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EC2A523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323EDCEF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65F966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604CD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61737A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51B73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1A3DAF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72C008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690E7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13F62125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-Salameh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6FFF5B4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27E1C747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53BAEB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14E99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5D2B8D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E7409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33457B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393714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19267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6561A51C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ansour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734947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5AAC8449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7EADF4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404CF5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507A17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23A70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73D2DF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7CED2C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47C0F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1CD14AD6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ung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7046D7E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66B77EA4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195FB2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2AF30C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07AC1C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64FF3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28B83F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34F79F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6013B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03B091D3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shukry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2AB25A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1408054B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74683E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323D1A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432E02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A8CE2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4A468D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5FE532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45BF4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l2br w:val="nil"/>
              <w:tr2bl w:val="nil"/>
            </w:tcBorders>
          </w:tcPr>
          <w:p w14:paraId="59FE6060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hakak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D61C1BD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6F06CF5B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14:paraId="18D295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l2br w:val="nil"/>
              <w:tr2bl w:val="nil"/>
            </w:tcBorders>
          </w:tcPr>
          <w:p w14:paraId="0A5821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l2br w:val="nil"/>
              <w:tr2bl w:val="nil"/>
            </w:tcBorders>
          </w:tcPr>
          <w:p w14:paraId="34780D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BCE96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l2br w:val="nil"/>
              <w:tr2bl w:val="nil"/>
            </w:tcBorders>
          </w:tcPr>
          <w:p w14:paraId="49030C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l2br w:val="nil"/>
              <w:tr2bl w:val="nil"/>
            </w:tcBorders>
          </w:tcPr>
          <w:p w14:paraId="00E760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0A1E2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bottom w:val="nil"/>
              <w:tl2br w:val="nil"/>
              <w:tr2bl w:val="nil"/>
            </w:tcBorders>
          </w:tcPr>
          <w:p w14:paraId="0C0F44B7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onmez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</w:tcPr>
          <w:p w14:paraId="2EBCD8D8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bottom w:val="nil"/>
              <w:tl2br w:val="nil"/>
              <w:tr2bl w:val="nil"/>
            </w:tcBorders>
          </w:tcPr>
          <w:p w14:paraId="39559BED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</w:tcPr>
          <w:p w14:paraId="110EE4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bottom w:val="nil"/>
              <w:tl2br w:val="nil"/>
              <w:tr2bl w:val="nil"/>
            </w:tcBorders>
          </w:tcPr>
          <w:p w14:paraId="29F8D8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2046" w:type="dxa"/>
            <w:tcBorders>
              <w:bottom w:val="nil"/>
              <w:tl2br w:val="nil"/>
              <w:tr2bl w:val="nil"/>
            </w:tcBorders>
          </w:tcPr>
          <w:p w14:paraId="74CD4E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bottom w:val="nil"/>
              <w:tl2br w:val="nil"/>
              <w:tr2bl w:val="nil"/>
            </w:tcBorders>
          </w:tcPr>
          <w:p w14:paraId="22F53E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bottom w:val="nil"/>
              <w:tl2br w:val="nil"/>
              <w:tr2bl w:val="nil"/>
            </w:tcBorders>
          </w:tcPr>
          <w:p w14:paraId="4E4412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bottom w:val="nil"/>
              <w:tl2br w:val="nil"/>
              <w:tr2bl w:val="nil"/>
            </w:tcBorders>
          </w:tcPr>
          <w:p w14:paraId="42ADCE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  <w:tr w14:paraId="642B6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3" w:type="dxa"/>
            <w:tcBorders>
              <w:top w:val="nil"/>
              <w:left w:val="nil"/>
              <w:bottom w:val="single" w:color="auto" w:sz="12" w:space="0"/>
            </w:tcBorders>
          </w:tcPr>
          <w:p w14:paraId="395B2BD4">
            <w:pPr>
              <w:widowControl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emirci et al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2021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</w:tcBorders>
          </w:tcPr>
          <w:p w14:paraId="2B31032E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826" w:type="dxa"/>
            <w:tcBorders>
              <w:top w:val="nil"/>
              <w:bottom w:val="single" w:color="auto" w:sz="12" w:space="0"/>
            </w:tcBorders>
          </w:tcPr>
          <w:p w14:paraId="150C843F"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00" w:type="dxa"/>
            <w:tcBorders>
              <w:top w:val="nil"/>
              <w:bottom w:val="single" w:color="auto" w:sz="12" w:space="0"/>
            </w:tcBorders>
          </w:tcPr>
          <w:p w14:paraId="241D97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274" w:type="dxa"/>
            <w:tcBorders>
              <w:top w:val="nil"/>
              <w:bottom w:val="single" w:color="auto" w:sz="12" w:space="0"/>
            </w:tcBorders>
          </w:tcPr>
          <w:p w14:paraId="31945B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6" w:type="dxa"/>
            <w:tcBorders>
              <w:top w:val="nil"/>
              <w:bottom w:val="single" w:color="auto" w:sz="12" w:space="0"/>
            </w:tcBorders>
          </w:tcPr>
          <w:p w14:paraId="0C0A36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    ☆</w:t>
            </w:r>
          </w:p>
        </w:tc>
        <w:tc>
          <w:tcPr>
            <w:tcW w:w="1547" w:type="dxa"/>
            <w:tcBorders>
              <w:top w:val="nil"/>
              <w:bottom w:val="single" w:color="auto" w:sz="12" w:space="0"/>
            </w:tcBorders>
          </w:tcPr>
          <w:p w14:paraId="1653E5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1767" w:type="dxa"/>
            <w:tcBorders>
              <w:top w:val="nil"/>
              <w:bottom w:val="single" w:color="auto" w:sz="12" w:space="0"/>
            </w:tcBorders>
          </w:tcPr>
          <w:p w14:paraId="1C03AD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  <w:tc>
          <w:tcPr>
            <w:tcW w:w="963" w:type="dxa"/>
            <w:tcBorders>
              <w:top w:val="nil"/>
              <w:bottom w:val="single" w:color="auto" w:sz="12" w:space="0"/>
              <w:right w:val="nil"/>
            </w:tcBorders>
          </w:tcPr>
          <w:p w14:paraId="09C9C5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☆</w:t>
            </w:r>
          </w:p>
        </w:tc>
      </w:tr>
    </w:tbl>
    <w:p w14:paraId="20236567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JansonTextL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00995E1E"/>
    <w:rsid w:val="000A7B3C"/>
    <w:rsid w:val="001132A7"/>
    <w:rsid w:val="001701F8"/>
    <w:rsid w:val="001B034E"/>
    <w:rsid w:val="001C0226"/>
    <w:rsid w:val="00243A99"/>
    <w:rsid w:val="00341E7E"/>
    <w:rsid w:val="00376489"/>
    <w:rsid w:val="003A3B1C"/>
    <w:rsid w:val="003B4918"/>
    <w:rsid w:val="003C0CAA"/>
    <w:rsid w:val="0044468A"/>
    <w:rsid w:val="00450C0D"/>
    <w:rsid w:val="004B4871"/>
    <w:rsid w:val="00503050"/>
    <w:rsid w:val="0075008A"/>
    <w:rsid w:val="007F5A15"/>
    <w:rsid w:val="008179F2"/>
    <w:rsid w:val="00832E68"/>
    <w:rsid w:val="008373AE"/>
    <w:rsid w:val="00882A7F"/>
    <w:rsid w:val="008A41CE"/>
    <w:rsid w:val="008C2577"/>
    <w:rsid w:val="008C55AF"/>
    <w:rsid w:val="008E4A0D"/>
    <w:rsid w:val="00920033"/>
    <w:rsid w:val="00995E1E"/>
    <w:rsid w:val="00A60CBE"/>
    <w:rsid w:val="00A77BE5"/>
    <w:rsid w:val="00BB0882"/>
    <w:rsid w:val="00C46A9C"/>
    <w:rsid w:val="00CC2486"/>
    <w:rsid w:val="00CE3871"/>
    <w:rsid w:val="00D91A07"/>
    <w:rsid w:val="00D934A1"/>
    <w:rsid w:val="00E43439"/>
    <w:rsid w:val="00E44DE7"/>
    <w:rsid w:val="00F048A1"/>
    <w:rsid w:val="00F65A4C"/>
    <w:rsid w:val="00F8150A"/>
    <w:rsid w:val="00FF2680"/>
    <w:rsid w:val="1AEE0B2F"/>
    <w:rsid w:val="1E867AE8"/>
    <w:rsid w:val="22D53895"/>
    <w:rsid w:val="655E4067"/>
    <w:rsid w:val="6C0F207F"/>
    <w:rsid w:val="779E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qFormat/>
    <w:uiPriority w:val="99"/>
    <w:pPr>
      <w:jc w:val="left"/>
    </w:pPr>
  </w:style>
  <w:style w:type="paragraph" w:styleId="3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annotation subject"/>
    <w:basedOn w:val="2"/>
    <w:next w:val="2"/>
    <w:link w:val="11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批注文字 字符"/>
    <w:basedOn w:val="8"/>
    <w:link w:val="2"/>
    <w:semiHidden/>
    <w:qFormat/>
    <w:uiPriority w:val="99"/>
  </w:style>
  <w:style w:type="character" w:customStyle="1" w:styleId="11">
    <w:name w:val="批注主题 字符"/>
    <w:basedOn w:val="10"/>
    <w:link w:val="5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6</Words>
  <Characters>1075</Characters>
  <Lines>11</Lines>
  <Paragraphs>3</Paragraphs>
  <TotalTime>1</TotalTime>
  <ScaleCrop>false</ScaleCrop>
  <LinksUpToDate>false</LinksUpToDate>
  <CharactersWithSpaces>126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7:17:00Z</dcterms:created>
  <dc:creator>锴 刘</dc:creator>
  <cp:lastModifiedBy>Arcobaleno</cp:lastModifiedBy>
  <dcterms:modified xsi:type="dcterms:W3CDTF">2024-10-31T03:09:23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DAB2BC2A3F7423DAD5A519AE13917A7</vt:lpwstr>
  </property>
</Properties>
</file>